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057" w:type="dxa"/>
        <w:tblInd w:w="-131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269"/>
        <w:gridCol w:w="5245"/>
        <w:gridCol w:w="3543"/>
      </w:tblGrid>
      <w:tr w:rsidR="00656BF6" w:rsidRPr="00B83580" w:rsidTr="00DB41D4">
        <w:tc>
          <w:tcPr>
            <w:tcW w:w="2269" w:type="dxa"/>
            <w:tcBorders>
              <w:top w:val="single" w:sz="4" w:space="0" w:color="000000"/>
              <w:bottom w:val="single" w:sz="4" w:space="0" w:color="auto"/>
            </w:tcBorders>
          </w:tcPr>
          <w:p w:rsidR="00656BF6" w:rsidRPr="00C92421" w:rsidRDefault="00656BF6" w:rsidP="002C2DA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92421">
              <w:rPr>
                <w:rFonts w:ascii="Times New Roman" w:hAnsi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auto"/>
            </w:tcBorders>
          </w:tcPr>
          <w:p w:rsidR="00656BF6" w:rsidRPr="00C92421" w:rsidRDefault="00656BF6" w:rsidP="002C2DA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92421">
              <w:rPr>
                <w:rFonts w:ascii="Times New Roman" w:hAnsi="Times New Roman"/>
                <w:b/>
                <w:bCs/>
                <w:color w:val="000000"/>
              </w:rPr>
              <w:t>Sequence ( 5′- 3′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auto"/>
            </w:tcBorders>
          </w:tcPr>
          <w:p w:rsidR="00656BF6" w:rsidRPr="00C92421" w:rsidRDefault="00656BF6" w:rsidP="002C2DA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92421">
              <w:rPr>
                <w:rFonts w:ascii="Times New Roman" w:hAnsi="Times New Roman"/>
                <w:b/>
                <w:bCs/>
                <w:color w:val="000000"/>
              </w:rPr>
              <w:t>Description</w:t>
            </w:r>
          </w:p>
        </w:tc>
      </w:tr>
      <w:tr w:rsidR="00656BF6" w:rsidRPr="00B83580" w:rsidTr="00DB41D4">
        <w:trPr>
          <w:trHeight w:val="351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GhWRKY17</w:t>
            </w:r>
            <w:r w:rsidRPr="00B83580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CAGGAACTCGGGAAGTGATGC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 xml:space="preserve">qRT-PCR primers for </w:t>
            </w:r>
            <w:r w:rsidRPr="00B83580">
              <w:rPr>
                <w:rFonts w:ascii="Times New Roman" w:hAnsi="Times New Roman"/>
                <w:i/>
                <w:iCs/>
                <w:color w:val="000000"/>
              </w:rPr>
              <w:t>GhWRKY17</w:t>
            </w:r>
          </w:p>
        </w:tc>
      </w:tr>
      <w:tr w:rsidR="00656BF6" w:rsidRPr="00B83580" w:rsidTr="00DB41D4">
        <w:trPr>
          <w:trHeight w:val="139"/>
        </w:trPr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GhWRKY17</w:t>
            </w:r>
            <w:r w:rsidRPr="00B83580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GCGCACGTAAGCCCTTGAAA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56BF6" w:rsidRPr="00B83580" w:rsidTr="00DB41D4">
        <w:trPr>
          <w:trHeight w:val="257"/>
        </w:trPr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GhWRKY39</w:t>
            </w:r>
            <w:r w:rsidRPr="00B83580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GAGAAAAGCTGAGTGGGAGGA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 xml:space="preserve">qRT-PCR primers for </w:t>
            </w:r>
            <w:r w:rsidRPr="00B83580">
              <w:rPr>
                <w:rFonts w:ascii="Times New Roman" w:hAnsi="Times New Roman"/>
                <w:i/>
                <w:iCs/>
                <w:color w:val="000000"/>
              </w:rPr>
              <w:t>GhWRKY39</w:t>
            </w:r>
          </w:p>
        </w:tc>
      </w:tr>
      <w:tr w:rsidR="00656BF6" w:rsidRPr="00B83580" w:rsidTr="00DB41D4">
        <w:trPr>
          <w:trHeight w:val="219"/>
        </w:trPr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GhWRKY39</w:t>
            </w:r>
            <w:r w:rsidRPr="00B83580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TGCGGACTTGAACCCTAGAAA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:rsidR="00656BF6" w:rsidRPr="00B83580" w:rsidTr="00DB41D4">
        <w:trPr>
          <w:trHeight w:val="80"/>
        </w:trPr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GhWRKY140</w:t>
            </w:r>
            <w:r w:rsidRPr="00B83580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AAAGCCGAGTGTGAGGATTATGT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PCR primers for</w:t>
            </w:r>
            <w:r w:rsidRPr="00B83580">
              <w:rPr>
                <w:rFonts w:ascii="Times New Roman" w:hAnsi="Times New Roman"/>
                <w:i/>
                <w:iCs/>
                <w:color w:val="000000"/>
              </w:rPr>
              <w:t xml:space="preserve"> GhWRKY140</w:t>
            </w:r>
          </w:p>
        </w:tc>
      </w:tr>
      <w:tr w:rsidR="00656BF6" w:rsidRPr="00B83580" w:rsidTr="00DB41D4">
        <w:trPr>
          <w:trHeight w:val="80"/>
        </w:trPr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GhWRKY140</w:t>
            </w:r>
            <w:r w:rsidRPr="00B83580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CTTTGATGCAGTCCTTAGGCTTT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56BF6" w:rsidRPr="00B83580" w:rsidTr="00DB41D4">
        <w:trPr>
          <w:trHeight w:val="147"/>
        </w:trPr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GhNAP</w:t>
            </w:r>
            <w:r w:rsidRPr="00B83580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GCCCCAATTCACATGACACAGT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SAGs primers in cotton</w:t>
            </w:r>
          </w:p>
        </w:tc>
      </w:tr>
      <w:tr w:rsidR="00656BF6" w:rsidRPr="00B83580" w:rsidTr="00DB41D4">
        <w:trPr>
          <w:trHeight w:val="109"/>
        </w:trPr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GhNAP</w:t>
            </w:r>
            <w:r w:rsidRPr="00B83580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TCTCAACATGGTCACCTGTGGT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56BF6" w:rsidRPr="00B83580" w:rsidTr="00DB41D4"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AtSAG12</w:t>
            </w:r>
            <w:r w:rsidRPr="00B83580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TCCAATTCTATTCGTCTGGTGTGT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SAGs primers in</w:t>
            </w:r>
            <w:r w:rsidRPr="00B83580">
              <w:rPr>
                <w:rFonts w:ascii="Times New Roman" w:hAnsi="Times New Roman"/>
                <w:i/>
                <w:iCs/>
                <w:color w:val="000000"/>
              </w:rPr>
              <w:t xml:space="preserve"> Arabidopsis thaliana</w:t>
            </w:r>
          </w:p>
        </w:tc>
      </w:tr>
      <w:tr w:rsidR="00656BF6" w:rsidRPr="00B83580" w:rsidTr="00DB41D4"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AtSAG12</w:t>
            </w:r>
            <w:r w:rsidRPr="00B83580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CCACTTTCTCCCCATTTTGTTC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56BF6" w:rsidRPr="00B83580" w:rsidTr="00DB41D4"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AtSAG13</w:t>
            </w:r>
            <w:r w:rsidRPr="00B83580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GTGCCAGAGACGAAACTC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SAGs primers in</w:t>
            </w:r>
            <w:r w:rsidRPr="00B83580">
              <w:rPr>
                <w:rFonts w:ascii="Times New Roman" w:hAnsi="Times New Roman"/>
                <w:i/>
                <w:iCs/>
                <w:color w:val="000000"/>
              </w:rPr>
              <w:t xml:space="preserve"> Arabidopsis thaliana</w:t>
            </w:r>
          </w:p>
        </w:tc>
      </w:tr>
      <w:tr w:rsidR="00656BF6" w:rsidRPr="00B83580" w:rsidTr="00DB41D4"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AtSAG13</w:t>
            </w:r>
            <w:r w:rsidRPr="00B83580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GCTGTAAACTCTGTGGTC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56BF6" w:rsidRPr="00B83580" w:rsidTr="00DB41D4"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AtWRKY53</w:t>
            </w:r>
            <w:r w:rsidRPr="00B83580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CAGACGGGGATGCTACGG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SAGs primers in</w:t>
            </w:r>
            <w:r w:rsidRPr="00B83580">
              <w:rPr>
                <w:rFonts w:ascii="Times New Roman" w:hAnsi="Times New Roman"/>
                <w:i/>
                <w:iCs/>
                <w:color w:val="000000"/>
              </w:rPr>
              <w:t xml:space="preserve"> Arabidopsis thaliana</w:t>
            </w:r>
          </w:p>
        </w:tc>
      </w:tr>
      <w:tr w:rsidR="00656BF6" w:rsidRPr="00B83580" w:rsidTr="00DB41D4"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AtWRKY53</w:t>
            </w:r>
            <w:r w:rsidRPr="00B83580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GGCGAGGCTAATGGTGGT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56BF6" w:rsidRPr="00B83580" w:rsidTr="00DB41D4"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GhActin</w:t>
            </w:r>
            <w:r w:rsidRPr="00B83580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ATCCTCCGTCTTGACCTTG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Reference gene in cotton</w:t>
            </w:r>
          </w:p>
        </w:tc>
      </w:tr>
      <w:tr w:rsidR="00656BF6" w:rsidRPr="00B83580" w:rsidTr="00DB41D4"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GhActin</w:t>
            </w:r>
            <w:r w:rsidRPr="00B83580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TGTCCGTCAGGCAACTCAT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56BF6" w:rsidRPr="00B83580" w:rsidTr="00DB41D4"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AtUBQ10</w:t>
            </w:r>
            <w:r w:rsidRPr="00B83580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AGATCCAGGACAAGGAAGGTATTC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 xml:space="preserve">Reference gene in </w:t>
            </w:r>
            <w:r w:rsidRPr="00B83580">
              <w:rPr>
                <w:rFonts w:ascii="Times New Roman" w:hAnsi="Times New Roman"/>
                <w:i/>
                <w:iCs/>
                <w:color w:val="000000"/>
              </w:rPr>
              <w:t>Arabidopsis thaliana</w:t>
            </w:r>
          </w:p>
        </w:tc>
      </w:tr>
      <w:tr w:rsidR="00656BF6" w:rsidRPr="00B83580" w:rsidTr="00DB41D4"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QRT-</w:t>
            </w:r>
            <w:r w:rsidRPr="00B83580">
              <w:rPr>
                <w:rFonts w:ascii="Times New Roman" w:hAnsi="Times New Roman"/>
                <w:i/>
                <w:color w:val="000000"/>
              </w:rPr>
              <w:t>AtUBQ10</w:t>
            </w:r>
            <w:r w:rsidRPr="00B83580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CGCAGGACCAAGTGAAGAGTAG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56BF6" w:rsidRPr="00B83580" w:rsidTr="00DB41D4"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i/>
                <w:color w:val="000000"/>
              </w:rPr>
              <w:t>GhWRKY17</w:t>
            </w:r>
            <w:r w:rsidRPr="00B83580">
              <w:rPr>
                <w:rFonts w:ascii="Times New Roman" w:hAnsi="Times New Roman"/>
                <w:color w:val="000000"/>
              </w:rPr>
              <w:t>-BamHI-F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CGC</w:t>
            </w:r>
            <w:r w:rsidRPr="00B83580">
              <w:rPr>
                <w:rFonts w:ascii="Times New Roman" w:hAnsi="Times New Roman"/>
                <w:color w:val="000000"/>
                <w:u w:val="single"/>
              </w:rPr>
              <w:t>GGATCC</w:t>
            </w:r>
            <w:r w:rsidRPr="00B83580">
              <w:rPr>
                <w:rFonts w:ascii="Times New Roman" w:hAnsi="Times New Roman"/>
                <w:color w:val="000000"/>
              </w:rPr>
              <w:t>TCTTTGCTTCTTCTTTTCTTG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Over expression vector construction</w:t>
            </w:r>
          </w:p>
        </w:tc>
      </w:tr>
      <w:tr w:rsidR="00656BF6" w:rsidRPr="00B83580" w:rsidTr="00DB41D4"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i/>
                <w:color w:val="000000"/>
              </w:rPr>
              <w:t>GhWRKY17</w:t>
            </w:r>
            <w:r w:rsidRPr="00B83580">
              <w:rPr>
                <w:rFonts w:ascii="Times New Roman" w:hAnsi="Times New Roman"/>
                <w:color w:val="000000"/>
              </w:rPr>
              <w:t>-EcoRI-R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CCG</w:t>
            </w:r>
            <w:r w:rsidRPr="00B83580">
              <w:rPr>
                <w:rFonts w:ascii="Times New Roman" w:hAnsi="Times New Roman"/>
                <w:color w:val="000000"/>
                <w:u w:val="single"/>
              </w:rPr>
              <w:t>GAATTC</w:t>
            </w:r>
            <w:r w:rsidRPr="00B83580">
              <w:rPr>
                <w:rFonts w:ascii="Times New Roman" w:hAnsi="Times New Roman"/>
                <w:color w:val="000000"/>
              </w:rPr>
              <w:t>TTCTCCCTAAGTATGTTG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56BF6" w:rsidRPr="00B83580" w:rsidTr="00DB41D4"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P17-F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GTTTGTGGTTAAAGCGTCG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Promoter cloning</w:t>
            </w:r>
          </w:p>
        </w:tc>
      </w:tr>
      <w:tr w:rsidR="00656BF6" w:rsidRPr="00B83580" w:rsidTr="00DB41D4">
        <w:tc>
          <w:tcPr>
            <w:tcW w:w="2269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P17-R</w:t>
            </w:r>
          </w:p>
        </w:tc>
        <w:tc>
          <w:tcPr>
            <w:tcW w:w="5245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B83580">
              <w:rPr>
                <w:rFonts w:ascii="Times New Roman" w:hAnsi="Times New Roman"/>
                <w:color w:val="000000"/>
              </w:rPr>
              <w:t>CACCGAAATTACACTATAGAACAA</w:t>
            </w:r>
          </w:p>
        </w:tc>
        <w:tc>
          <w:tcPr>
            <w:tcW w:w="3543" w:type="dxa"/>
            <w:vAlign w:val="center"/>
          </w:tcPr>
          <w:p w:rsidR="00656BF6" w:rsidRPr="00B83580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56BF6" w:rsidRPr="005D2395" w:rsidTr="00DB41D4">
        <w:tc>
          <w:tcPr>
            <w:tcW w:w="2269" w:type="dxa"/>
            <w:vAlign w:val="center"/>
          </w:tcPr>
          <w:p w:rsidR="00656BF6" w:rsidRPr="005D2395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pBFP17-XbaI-F</w:t>
            </w:r>
          </w:p>
        </w:tc>
        <w:tc>
          <w:tcPr>
            <w:tcW w:w="5245" w:type="dxa"/>
            <w:vAlign w:val="center"/>
          </w:tcPr>
          <w:p w:rsidR="00656BF6" w:rsidRPr="005D2395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CTAG</w:t>
            </w:r>
            <w:r w:rsidRPr="005D2395">
              <w:rPr>
                <w:rFonts w:ascii="Times New Roman" w:hAnsi="Times New Roman"/>
                <w:color w:val="000000"/>
                <w:u w:val="single"/>
              </w:rPr>
              <w:t>TCTAGA</w:t>
            </w:r>
            <w:r w:rsidRPr="005D2395">
              <w:rPr>
                <w:rFonts w:ascii="Times New Roman" w:hAnsi="Times New Roman"/>
                <w:color w:val="000000"/>
              </w:rPr>
              <w:t>ATGGAATCGGCTTGGGTGGAT</w:t>
            </w:r>
          </w:p>
        </w:tc>
        <w:tc>
          <w:tcPr>
            <w:tcW w:w="3543" w:type="dxa"/>
            <w:vAlign w:val="center"/>
          </w:tcPr>
          <w:p w:rsidR="00656BF6" w:rsidRPr="005D2395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Subcellular localization</w:t>
            </w:r>
          </w:p>
        </w:tc>
      </w:tr>
      <w:tr w:rsidR="00656BF6" w:rsidRPr="005D2395" w:rsidTr="00DB41D4">
        <w:tc>
          <w:tcPr>
            <w:tcW w:w="2269" w:type="dxa"/>
            <w:vAlign w:val="center"/>
          </w:tcPr>
          <w:p w:rsidR="00656BF6" w:rsidRPr="005D2395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pBFP17-SpeI-R</w:t>
            </w:r>
          </w:p>
        </w:tc>
        <w:tc>
          <w:tcPr>
            <w:tcW w:w="5245" w:type="dxa"/>
            <w:vAlign w:val="center"/>
          </w:tcPr>
          <w:p w:rsidR="00656BF6" w:rsidRPr="005D2395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CTAG</w:t>
            </w:r>
            <w:r w:rsidRPr="005D2395">
              <w:rPr>
                <w:rFonts w:ascii="Times New Roman" w:hAnsi="Times New Roman"/>
                <w:color w:val="000000"/>
                <w:u w:val="single"/>
              </w:rPr>
              <w:t>ACTAGT</w:t>
            </w:r>
            <w:r w:rsidRPr="005D2395">
              <w:rPr>
                <w:rFonts w:ascii="Times New Roman" w:hAnsi="Times New Roman"/>
                <w:color w:val="000000"/>
              </w:rPr>
              <w:t>CCACTTGTGATCTAGAACTTTTCC</w:t>
            </w:r>
          </w:p>
        </w:tc>
        <w:tc>
          <w:tcPr>
            <w:tcW w:w="3543" w:type="dxa"/>
            <w:vAlign w:val="center"/>
          </w:tcPr>
          <w:p w:rsidR="00656BF6" w:rsidRPr="005D2395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56BF6" w:rsidRPr="005D2395" w:rsidTr="00DB41D4">
        <w:tc>
          <w:tcPr>
            <w:tcW w:w="2269" w:type="dxa"/>
            <w:vAlign w:val="center"/>
          </w:tcPr>
          <w:p w:rsidR="00656BF6" w:rsidRPr="005D2395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lastRenderedPageBreak/>
              <w:t>M13-F</w:t>
            </w:r>
          </w:p>
        </w:tc>
        <w:tc>
          <w:tcPr>
            <w:tcW w:w="5245" w:type="dxa"/>
            <w:vAlign w:val="center"/>
          </w:tcPr>
          <w:p w:rsidR="00656BF6" w:rsidRPr="005D2395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TGTAAAACGACGGCCAGT</w:t>
            </w:r>
          </w:p>
        </w:tc>
        <w:tc>
          <w:tcPr>
            <w:tcW w:w="3543" w:type="dxa"/>
            <w:vAlign w:val="center"/>
          </w:tcPr>
          <w:p w:rsidR="00656BF6" w:rsidRPr="005D2395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For the detection of positive clones</w:t>
            </w:r>
          </w:p>
        </w:tc>
      </w:tr>
      <w:tr w:rsidR="00656BF6" w:rsidRPr="005D2395" w:rsidTr="00DB41D4">
        <w:tc>
          <w:tcPr>
            <w:tcW w:w="2269" w:type="dxa"/>
          </w:tcPr>
          <w:p w:rsidR="00656BF6" w:rsidRPr="005D2395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35S</w:t>
            </w:r>
          </w:p>
        </w:tc>
        <w:tc>
          <w:tcPr>
            <w:tcW w:w="5245" w:type="dxa"/>
          </w:tcPr>
          <w:p w:rsidR="00656BF6" w:rsidRPr="005D2395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GACGCACAATCCCACTATCC</w:t>
            </w:r>
          </w:p>
        </w:tc>
        <w:tc>
          <w:tcPr>
            <w:tcW w:w="3543" w:type="dxa"/>
          </w:tcPr>
          <w:p w:rsidR="00656BF6" w:rsidRPr="005D2395" w:rsidRDefault="00656BF6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For the detection of positive clones</w:t>
            </w:r>
          </w:p>
        </w:tc>
      </w:tr>
    </w:tbl>
    <w:p w:rsidR="00656BF6" w:rsidRPr="00656BF6" w:rsidRDefault="00656BF6"/>
    <w:sectPr w:rsidR="00656BF6" w:rsidRPr="00656BF6" w:rsidSect="00ED6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49E5" w:rsidRDefault="00C949E5" w:rsidP="00656BF6">
      <w:pPr>
        <w:spacing w:after="0" w:line="240" w:lineRule="auto"/>
      </w:pPr>
      <w:r>
        <w:separator/>
      </w:r>
    </w:p>
  </w:endnote>
  <w:endnote w:type="continuationSeparator" w:id="1">
    <w:p w:rsidR="00C949E5" w:rsidRDefault="00C949E5" w:rsidP="00656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49E5" w:rsidRDefault="00C949E5" w:rsidP="00656BF6">
      <w:pPr>
        <w:spacing w:after="0" w:line="240" w:lineRule="auto"/>
      </w:pPr>
      <w:r>
        <w:separator/>
      </w:r>
    </w:p>
  </w:footnote>
  <w:footnote w:type="continuationSeparator" w:id="1">
    <w:p w:rsidR="00C949E5" w:rsidRDefault="00C949E5" w:rsidP="00656B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6BF6"/>
    <w:rsid w:val="00244E1C"/>
    <w:rsid w:val="00285BAB"/>
    <w:rsid w:val="0060080D"/>
    <w:rsid w:val="00656BF6"/>
    <w:rsid w:val="00725DD3"/>
    <w:rsid w:val="009416E2"/>
    <w:rsid w:val="009D423E"/>
    <w:rsid w:val="00A83A02"/>
    <w:rsid w:val="00C92421"/>
    <w:rsid w:val="00C949E5"/>
    <w:rsid w:val="00DB41D4"/>
    <w:rsid w:val="00E1010C"/>
    <w:rsid w:val="00E25D8B"/>
    <w:rsid w:val="00ED69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6BF6"/>
    <w:pPr>
      <w:spacing w:after="160" w:line="252" w:lineRule="auto"/>
      <w:jc w:val="both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56BF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6BF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6BF6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6BF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9</Characters>
  <Application>Microsoft Office Word</Application>
  <DocSecurity>0</DocSecurity>
  <Lines>10</Lines>
  <Paragraphs>2</Paragraphs>
  <ScaleCrop>false</ScaleCrop>
  <Company>微软中国</Company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17-04-16T03:51:00Z</dcterms:created>
  <dcterms:modified xsi:type="dcterms:W3CDTF">2017-05-13T12:31:00Z</dcterms:modified>
</cp:coreProperties>
</file>